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DCC2A" w14:textId="77777777" w:rsidR="00E2071C" w:rsidRPr="004366B0" w:rsidRDefault="00E2071C" w:rsidP="00E2071C">
      <w:pPr>
        <w:spacing w:line="240" w:lineRule="auto"/>
        <w:rPr>
          <w:rFonts w:cstheme="minorHAnsi"/>
          <w:b/>
          <w:bCs/>
        </w:rPr>
      </w:pPr>
      <w:bookmarkStart w:id="0" w:name="_Hlk146887006"/>
      <w:r w:rsidRPr="004366B0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6</w:t>
      </w:r>
      <w:r w:rsidRPr="004366B0">
        <w:rPr>
          <w:rFonts w:cstheme="minorHAnsi"/>
          <w:b/>
          <w:bCs/>
        </w:rPr>
        <w:t xml:space="preserve"> Table. Acceptability by having a computer at home (yes vs. no).</w:t>
      </w:r>
    </w:p>
    <w:tbl>
      <w:tblPr>
        <w:tblW w:w="9268" w:type="dxa"/>
        <w:tblLook w:val="04A0" w:firstRow="1" w:lastRow="0" w:firstColumn="1" w:lastColumn="0" w:noHBand="0" w:noVBand="1"/>
      </w:tblPr>
      <w:tblGrid>
        <w:gridCol w:w="4945"/>
        <w:gridCol w:w="1049"/>
        <w:gridCol w:w="1201"/>
        <w:gridCol w:w="1241"/>
        <w:gridCol w:w="832"/>
      </w:tblGrid>
      <w:tr w:rsidR="00E2071C" w:rsidRPr="004366B0" w14:paraId="57221C2A" w14:textId="77777777" w:rsidTr="0092196B">
        <w:trPr>
          <w:trHeight w:val="310"/>
          <w:tblHeader/>
        </w:trPr>
        <w:tc>
          <w:tcPr>
            <w:tcW w:w="49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1EE4E0F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bookmarkStart w:id="1" w:name="_Hlk93926236"/>
            <w:bookmarkEnd w:id="0"/>
            <w:bookmarkEnd w:id="1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Variable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E357761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Total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431ADAA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Yes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0E01C0A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0A077D5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P-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value</w:t>
            </w:r>
            <w:proofErr w:type="spellEnd"/>
          </w:p>
        </w:tc>
      </w:tr>
      <w:tr w:rsidR="00E2071C" w:rsidRPr="004366B0" w14:paraId="60A68766" w14:textId="77777777" w:rsidTr="0092196B">
        <w:trPr>
          <w:trHeight w:val="233"/>
          <w:tblHeader/>
        </w:trPr>
        <w:tc>
          <w:tcPr>
            <w:tcW w:w="49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29F65C7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8105A0F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(N =21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65BD854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(n=14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C86D10C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(n=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B0EC4F3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451892E3" w14:textId="77777777" w:rsidTr="0092196B">
        <w:trPr>
          <w:trHeight w:val="314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54E2F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I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a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mfortabl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th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baby’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r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be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video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corded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56420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EEDA0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F056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6EB94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28</w:t>
            </w:r>
          </w:p>
        </w:tc>
      </w:tr>
      <w:tr w:rsidR="00E2071C" w:rsidRPr="004366B0" w14:paraId="46CE1E7B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7EDB3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6C0B2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B503F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243B9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CEAF3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2EA52F78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422FB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EF045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44EEC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494FD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4A546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68B3B3DB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ADB8C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5523E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2 (9.5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0D9D4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7.1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19AE4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14.3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006D9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71349BB5" w14:textId="77777777" w:rsidTr="0092196B">
        <w:trPr>
          <w:trHeight w:val="5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7D0AB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D107B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1 (52.4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E08CA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6 (42.9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3F982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71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7DF0B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119A912A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6727B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298BF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8 (38.1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ABCD7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50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B5BB2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14.3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9A277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71B06BE3" w14:textId="77777777" w:rsidTr="0092196B">
        <w:trPr>
          <w:trHeight w:val="62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FBB3E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I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a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mfortabl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th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someon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us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a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ablet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he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observ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my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baby’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r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F2232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FCEED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2301D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CB674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22</w:t>
            </w:r>
          </w:p>
        </w:tc>
      </w:tr>
      <w:tr w:rsidR="00E2071C" w:rsidRPr="004366B0" w14:paraId="418EFE0B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7C4F3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B5DE4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DD5D5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13CB2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25D38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502858FE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4B787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16D1E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3DEC7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6720D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23CEE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1A6981AF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ADCA5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F6DA5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4.8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E4CA0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E6F5E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14.3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32970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7B0F6861" w14:textId="77777777" w:rsidTr="0092196B">
        <w:trPr>
          <w:trHeight w:val="5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0E1CD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35D66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0 (47.6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2E96C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6 (42.9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1A621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57.1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F2E49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7BBECE8A" w14:textId="77777777" w:rsidTr="0092196B">
        <w:trPr>
          <w:trHeight w:val="296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4447B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3E440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0 (47.6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81C41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8 (57.1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0BB83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2 (58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65885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4F2E240C" w14:textId="77777777" w:rsidTr="0092196B">
        <w:trPr>
          <w:trHeight w:val="62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775F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I</w:t>
            </w:r>
            <w:r w:rsidRPr="004366B0">
              <w:rPr>
                <w:rFonts w:eastAsia="Times New Roman" w:cstheme="minorHAnsi"/>
                <w:b/>
                <w:b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a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mfortabl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th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someon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observ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newbor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suscitatio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activity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of my baby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E5F70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0230F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DA1FC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C087B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color w:val="000000"/>
                <w:lang w:val="nb-NO" w:bidi="ne-NP"/>
              </w:rPr>
              <w:t>0.024</w:t>
            </w:r>
          </w:p>
        </w:tc>
      </w:tr>
      <w:tr w:rsidR="00E2071C" w:rsidRPr="004366B0" w14:paraId="5C113FEE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9BBE3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9B541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B4485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08E37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C9D09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E2071C" w:rsidRPr="004366B0" w14:paraId="3A06EEDC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E6940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88348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1427E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08D60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C7F28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E2071C" w:rsidRPr="004366B0" w14:paraId="04906ACF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632C8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6F9BA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0A97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E41A1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8CA93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E2071C" w:rsidRPr="004366B0" w14:paraId="4EF48DD6" w14:textId="77777777" w:rsidTr="0092196B">
        <w:trPr>
          <w:trHeight w:val="107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E2EFD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D64B2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0 (47.6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CD0C3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28.6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1A958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6 (85.7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A935F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E2071C" w:rsidRPr="004366B0" w14:paraId="2523882B" w14:textId="77777777" w:rsidTr="0092196B">
        <w:trPr>
          <w:trHeight w:val="278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21AEB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F6A7B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1 (52.4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4EAF7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0 (71.4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6F05A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14.3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F98BE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E2071C" w:rsidRPr="004366B0" w14:paraId="1F052245" w14:textId="77777777" w:rsidTr="0092196B">
        <w:trPr>
          <w:trHeight w:val="93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969C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Us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of video and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audio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cord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during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suscitatio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ll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neither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us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gram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harm nor</w:t>
            </w:r>
            <w:proofErr w:type="gram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ll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it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mpromis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r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of my baby in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hospit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DD955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7529E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94ED7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266F9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42</w:t>
            </w:r>
          </w:p>
        </w:tc>
      </w:tr>
      <w:tr w:rsidR="00E2071C" w:rsidRPr="004366B0" w14:paraId="66BA9A41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0734E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440B0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29979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68243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00CDF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50DDCFF1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CA840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F63A9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F1E04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F4E34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7F70F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0A442E4C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F340E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CDF50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4.8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00548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7.1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799DD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66CAE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688F7587" w14:textId="77777777" w:rsidTr="0092196B">
        <w:trPr>
          <w:trHeight w:val="161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0E057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B556D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1 (52.4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91F20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6 (42.9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BD104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71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E3761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2B06689F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CAE75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DA65B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9 (42.9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3C174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50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17B85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2 (28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C8B3C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1A873D63" w14:textId="77777777" w:rsidTr="0092196B">
        <w:trPr>
          <w:trHeight w:val="62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85DED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The MALA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systemwill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help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to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improv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health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orker’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performanc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in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newbor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r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80F7D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6DF57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2D788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37D36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7</w:t>
            </w:r>
          </w:p>
        </w:tc>
      </w:tr>
      <w:tr w:rsidR="00E2071C" w:rsidRPr="004366B0" w14:paraId="6BDFB1BD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ABE5A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57629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2D937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3D00C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1379F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6C4EDA7F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29DD6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E1674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00F6B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C6D51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A8722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6FCFE1E2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12E5A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C020C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4.8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7478C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7.1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0A0C0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3A5E4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146F7BE9" w14:textId="77777777" w:rsidTr="0092196B">
        <w:trPr>
          <w:trHeight w:val="143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994F0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37C27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3 (61.9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EAA27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8 (57.1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266AC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71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9996B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6211A1D1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14B8D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C12A7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33.3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44D83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35.7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E60F2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2 (28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A1343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06CCEA7B" w14:textId="77777777" w:rsidTr="0092196B">
        <w:trPr>
          <w:trHeight w:val="62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9BCC5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I trust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at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informatio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of my baby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ll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be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kept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strictly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nfidential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BB659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F3393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A4D91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923C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17</w:t>
            </w:r>
          </w:p>
        </w:tc>
      </w:tr>
      <w:tr w:rsidR="00E2071C" w:rsidRPr="004366B0" w14:paraId="29B563AB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C2C9F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lastRenderedPageBreak/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8DBF4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AF3C9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3F2E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FCDC2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3C2839C3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D68F2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FCCE1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399B8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D1AB7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67D0D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0A41883D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CB6BE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B8D1D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14F33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8442C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C345C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53FC6FCC" w14:textId="77777777" w:rsidTr="0092196B">
        <w:trPr>
          <w:trHeight w:val="116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44555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49810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3 (61.9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A4A8C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50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AA133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6 (85.7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6C7D1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2D441319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9BAE8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408F0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8 (38.1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78A93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50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BE365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14.3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F8A29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42FE5E7E" w14:textId="77777777" w:rsidTr="0092196B">
        <w:trPr>
          <w:trHeight w:val="62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D7582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I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ould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commend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other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mother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to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participat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in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MALA system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C462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7BA5E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58F06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CC214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22</w:t>
            </w:r>
          </w:p>
        </w:tc>
      </w:tr>
      <w:tr w:rsidR="00E2071C" w:rsidRPr="004366B0" w14:paraId="1F882D5D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BF0D3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29B74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291F4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5E4D5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872C7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3D49C45B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10002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A218C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5C304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72B0C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B46D8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25B073E6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EA283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D520F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33.3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1D475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3 (21.4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0392A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57.1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DBDA0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5321D96B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B110C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9F90A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33.3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3BBE3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35.7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BE9B5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2 (28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16A25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E2071C" w:rsidRPr="004366B0" w14:paraId="6C7641B3" w14:textId="77777777" w:rsidTr="0092196B">
        <w:trPr>
          <w:trHeight w:val="3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EBEC1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8C6A1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33.3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90A7F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6 (42.9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47537" w14:textId="77777777" w:rsidR="00E2071C" w:rsidRPr="004366B0" w:rsidRDefault="00E2071C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14.3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198F8" w14:textId="77777777" w:rsidR="00E2071C" w:rsidRPr="004366B0" w:rsidRDefault="00E2071C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</w:tbl>
    <w:p w14:paraId="0FC3678B" w14:textId="77777777" w:rsidR="00E2071C" w:rsidRPr="004366B0" w:rsidRDefault="00E2071C" w:rsidP="00E2071C">
      <w:pPr>
        <w:spacing w:line="480" w:lineRule="auto"/>
        <w:rPr>
          <w:rFonts w:cstheme="minorHAnsi"/>
          <w:b/>
          <w:bCs/>
        </w:rPr>
      </w:pPr>
    </w:p>
    <w:p w14:paraId="73CEAFE7" w14:textId="77777777" w:rsidR="00AB2A10" w:rsidRDefault="00AB2A10"/>
    <w:sectPr w:rsidR="00AB2A10" w:rsidSect="00612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71C"/>
    <w:rsid w:val="000E786A"/>
    <w:rsid w:val="002F7752"/>
    <w:rsid w:val="00612FC4"/>
    <w:rsid w:val="00AB2A10"/>
    <w:rsid w:val="00E20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585A1"/>
  <w15:chartTrackingRefBased/>
  <w15:docId w15:val="{6D42C443-47E0-4A25-8479-316543DA8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71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Ashish Kc</cp:lastModifiedBy>
  <cp:revision>1</cp:revision>
  <dcterms:created xsi:type="dcterms:W3CDTF">2024-03-07T12:13:00Z</dcterms:created>
  <dcterms:modified xsi:type="dcterms:W3CDTF">2024-03-07T12:13:00Z</dcterms:modified>
</cp:coreProperties>
</file>